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XSpec="center" w:tblpY="851"/>
        <w:tblW w:w="1004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75"/>
        <w:gridCol w:w="2401"/>
        <w:gridCol w:w="1836"/>
        <w:gridCol w:w="3534"/>
      </w:tblGrid>
      <w:tr w:rsidR="00D65F9A" w:rsidRPr="00D65F9A" w:rsidTr="00D65F9A">
        <w:trPr>
          <w:trHeight w:val="190"/>
        </w:trPr>
        <w:tc>
          <w:tcPr>
            <w:tcW w:w="2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Contig</w:t>
            </w:r>
            <w:proofErr w:type="spell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 xml:space="preserve"> no. (From </w:t>
            </w:r>
            <w:r w:rsidRPr="00D65F9A">
              <w:rPr>
                <w:rFonts w:ascii="新細明體" w:eastAsia="新細明體" w:hAnsi="新細明體" w:cs="Times New Roman" w:hint="eastAsia"/>
                <w:i/>
                <w:iCs/>
                <w:color w:val="000000"/>
                <w:kern w:val="0"/>
                <w:sz w:val="18"/>
              </w:rPr>
              <w:t>B. neritina</w:t>
            </w: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 xml:space="preserve"> transcriptome)</w:t>
            </w:r>
          </w:p>
        </w:tc>
        <w:tc>
          <w:tcPr>
            <w:tcW w:w="2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Precursor transcript nam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SP name</w:t>
            </w:r>
          </w:p>
        </w:tc>
        <w:tc>
          <w:tcPr>
            <w:tcW w:w="3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Nucleotide sequence (5'-3')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9728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V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VS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GGTGCTGGTGGAGATAGGA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8748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V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VS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GGACGTGTGATTTGGGCAT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V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VS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ACTAGACTAACTTCTGTTGC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V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VS_5'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CACCATCAATACAACTCTGCT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V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VS_5'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GGGGAGGAGATCTGACACT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V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VS_5'RACE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CTTCAGCTCACTCTACTGAACA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14174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PE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PEP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CCCAAAAAGCGTTATCTGGAA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16656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PE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PEP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GAGCAAATCGGCCATGGAA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98929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PE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PEP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CACTACCCGATGAGTTGGC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22084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FDSIG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LY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AGCTGCACACTACTACGTTCA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55496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FDSIG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LY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CAATCCCCCTCATCCAGAG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FDSIG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LY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 xml:space="preserve">AAGGATCGTTTGAGTTCAATTTGT   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FDSIG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LY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CACTTTGCCAGCTCGGAAT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222301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NPF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NPY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GCTTTTTCGCCATAAATATCACA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18469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NPF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NPY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TGGCATACAACGACCCTGT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NPF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NPY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GCTAACTTACTCAGACTATTTCTG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NPF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NPY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CCTACATTGAGAGACAATTCC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NPF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NPY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GCCAATGGTACAAGAAGAATGA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NPF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lik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NPY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TACTCCACCCCTACCCCTC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4814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GHB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HB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AGCTGCATACCTCAGAGCA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GHB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HB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GCTATGCGCAGTGGTTACT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GHB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HB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ACGTCACTAACGGGGCAAA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GHB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HB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GGAGTGACTCATGGAGTGATTAT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GHB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HB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CACTCTAGTCAGATGGGCCG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GHB</w:t>
            </w:r>
            <w:proofErr w:type="spellEnd"/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HB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TTGCGGCTTCGCTGACTAT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236733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MIRP3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TACAACACAGTCACAGACAC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MIRP3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CTGCACTGTGTACTTTCTGG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MIRP3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CCAGCAGAGAAACAGCTAATGC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MIRP3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AGCTAGGCTATCAGCTGTAG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MIRP3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TGCTTGGATTCATCTGGAGA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D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MIRP3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GAGAGATTTGAGTTGAGCTTC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62648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INSA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CTTACATTCTGCTGGAATCAG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127297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INSA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GCTTACAGCAGCTGTGGCTCT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INSA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GTACTGTGAGAGTAAGCGC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INSA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TCTAAAATGGGTTCACGCAGG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INSA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CATTCCTTATATCGTGGAAAG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</w:rPr>
              <w:t>-A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INSA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CATCTGCTTCATGGCGATGTTC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20870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ILP1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CCAAGGAAACTTTTCTCTCGTCA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236692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ILP1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 xml:space="preserve">TCAGCGCAAAGAAAGCCAAC   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873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MIRP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CCGTACATCAACAAGAGGGCA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F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MIRP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GCGCGAAGAAACGGAAAAG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BN_contig_203950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INSC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CAAGATGGTTTCAGTGAGAATGC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INSC_3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ATCACGGGCGAATGTCTCG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INSC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CCTCTTGTAGAATCACTGAATCAGC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</w:pPr>
            <w:proofErr w:type="spellStart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BnILP</w:t>
            </w:r>
            <w:proofErr w:type="spellEnd"/>
            <w:r w:rsidRPr="00D65F9A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20"/>
              </w:rPr>
              <w:t>-C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INSC_5</w:t>
            </w:r>
            <w:proofErr w:type="gram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’</w:t>
            </w:r>
            <w:proofErr w:type="gram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RACE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TGTGTGTGAATGCTGCGTG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Universial</w:t>
            </w:r>
            <w:proofErr w:type="spell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 xml:space="preserve"> primer</w:t>
            </w:r>
          </w:p>
        </w:tc>
        <w:tc>
          <w:tcPr>
            <w:tcW w:w="2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oligodG</w:t>
            </w:r>
            <w:proofErr w:type="spell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(10)- adaptor primer</w:t>
            </w:r>
          </w:p>
        </w:tc>
        <w:tc>
          <w:tcPr>
            <w:tcW w:w="4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GCCACGCGTCGACTAGTAC(g)10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proofErr w:type="spellStart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oligodT</w:t>
            </w:r>
            <w:proofErr w:type="spellEnd"/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(10)- adaptor primer</w:t>
            </w:r>
          </w:p>
        </w:tc>
        <w:tc>
          <w:tcPr>
            <w:tcW w:w="4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GCCACGCGTCGACTAGTAC(T)17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7 promoter-adaptor primer</w:t>
            </w:r>
          </w:p>
        </w:tc>
        <w:tc>
          <w:tcPr>
            <w:tcW w:w="77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TAATACGACTCACTATAGGGAGAGGCCACGCGTCGACTAGTAC</w:t>
            </w:r>
          </w:p>
        </w:tc>
      </w:tr>
      <w:tr w:rsidR="00D65F9A" w:rsidRPr="00D65F9A" w:rsidTr="00D65F9A">
        <w:trPr>
          <w:trHeight w:val="190"/>
        </w:trPr>
        <w:tc>
          <w:tcPr>
            <w:tcW w:w="2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Adaptor primer</w:t>
            </w:r>
          </w:p>
        </w:tc>
        <w:tc>
          <w:tcPr>
            <w:tcW w:w="42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>GGCCACGCGTCGACTAGTAC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5F9A" w:rsidRPr="00D65F9A" w:rsidRDefault="00D65F9A" w:rsidP="00D65F9A">
            <w:pPr>
              <w:widowControl/>
              <w:spacing w:line="220" w:lineRule="exact"/>
              <w:rPr>
                <w:rFonts w:ascii="新細明體" w:eastAsia="新細明體" w:hAnsi="新細明體" w:cs="Times New Roman"/>
                <w:color w:val="000000"/>
                <w:kern w:val="0"/>
                <w:sz w:val="18"/>
              </w:rPr>
            </w:pPr>
            <w:r w:rsidRPr="00D65F9A">
              <w:rPr>
                <w:rFonts w:ascii="新細明體" w:eastAsia="新細明體" w:hAnsi="新細明體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</w:tr>
    </w:tbl>
    <w:p w:rsidR="00D65F9A" w:rsidRPr="00D65F9A" w:rsidRDefault="00D65F9A" w:rsidP="00D65F9A">
      <w:r w:rsidRPr="00D65F9A">
        <w:t>Table S</w:t>
      </w:r>
      <w:r>
        <w:rPr>
          <w:rFonts w:hint="eastAsia"/>
          <w:lang w:eastAsia="zh-HK"/>
        </w:rPr>
        <w:t>1</w:t>
      </w:r>
      <w:r w:rsidRPr="00D65F9A">
        <w:t xml:space="preserve">. RACE gene specific primers for candidate </w:t>
      </w:r>
      <w:r w:rsidRPr="00D65F9A">
        <w:rPr>
          <w:i/>
          <w:iCs/>
        </w:rPr>
        <w:t xml:space="preserve">B. neritina </w:t>
      </w:r>
      <w:r w:rsidRPr="00D65F9A">
        <w:t xml:space="preserve">NP </w:t>
      </w:r>
      <w:r>
        <w:rPr>
          <w:rFonts w:hint="eastAsia"/>
          <w:lang w:eastAsia="zh-HK"/>
        </w:rPr>
        <w:t xml:space="preserve">precursor </w:t>
      </w:r>
      <w:r w:rsidRPr="00D65F9A">
        <w:t xml:space="preserve">transcripts isolation </w:t>
      </w:r>
      <w:bookmarkStart w:id="0" w:name="_GoBack"/>
      <w:bookmarkEnd w:id="0"/>
    </w:p>
    <w:p w:rsidR="00F76819" w:rsidRPr="00D65F9A" w:rsidRDefault="00F76819"/>
    <w:sectPr w:rsidR="00F76819" w:rsidRPr="00D65F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U3MDU2tDAxsDQ3M7NQ0lEKTi0uzszPAykwrAUA+BNFmSwAAAA="/>
  </w:docVars>
  <w:rsids>
    <w:rsidRoot w:val="00D65F9A"/>
    <w:rsid w:val="001A099A"/>
    <w:rsid w:val="00253ED6"/>
    <w:rsid w:val="004E33A4"/>
    <w:rsid w:val="00731055"/>
    <w:rsid w:val="00D65F9A"/>
    <w:rsid w:val="00F76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5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1</cp:revision>
  <dcterms:created xsi:type="dcterms:W3CDTF">2016-04-21T09:41:00Z</dcterms:created>
  <dcterms:modified xsi:type="dcterms:W3CDTF">2016-04-21T09:44:00Z</dcterms:modified>
</cp:coreProperties>
</file>